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1FBF9" w14:textId="0909FAF0" w:rsidR="007F4FE6" w:rsidRPr="00410955" w:rsidRDefault="007F4FE6" w:rsidP="007F4FE6">
      <w:pPr>
        <w:rPr>
          <w:rFonts w:ascii="Calibri" w:hAnsi="Calibri" w:cs="Calibri"/>
          <w:sz w:val="22"/>
          <w:szCs w:val="22"/>
        </w:rPr>
      </w:pPr>
      <w:r w:rsidRPr="00410955">
        <w:rPr>
          <w:rFonts w:ascii="Calibri" w:hAnsi="Calibri" w:cs="Calibri"/>
          <w:b/>
          <w:bCs/>
          <w:sz w:val="22"/>
          <w:szCs w:val="22"/>
        </w:rPr>
        <w:t>Supplementary Table 1.</w:t>
      </w:r>
      <w:r w:rsidRPr="00410955">
        <w:rPr>
          <w:rFonts w:ascii="Calibri" w:hAnsi="Calibri" w:cs="Calibri"/>
          <w:sz w:val="22"/>
          <w:szCs w:val="22"/>
        </w:rPr>
        <w:t xml:space="preserve"> </w:t>
      </w:r>
      <w:r w:rsidR="00BB4A78"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>B</w:t>
      </w:r>
      <w:r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>io</w:t>
      </w:r>
      <w:r w:rsidR="00BB4A78"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>chemical ma</w:t>
      </w:r>
      <w:r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 xml:space="preserve">rkers </w:t>
      </w:r>
      <w:r w:rsidR="00BB4A78"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 xml:space="preserve">of bone turnover </w:t>
      </w:r>
      <w:r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>in those with and without pain</w:t>
      </w:r>
      <w:r w:rsidRPr="00410955">
        <w:rPr>
          <w:rFonts w:ascii="Calibri" w:hAnsi="Calibri" w:cs="Calibri"/>
          <w:b/>
          <w:bCs/>
          <w:noProof/>
          <w:sz w:val="22"/>
          <w:szCs w:val="22"/>
          <w:lang w:eastAsia="en-GB"/>
        </w:rPr>
        <w:t xml:space="preserve"> not previously treated with bisphosphonates</w:t>
      </w:r>
    </w:p>
    <w:p w14:paraId="657C67D5" w14:textId="77777777" w:rsidR="007F4FE6" w:rsidRPr="00410955" w:rsidRDefault="007F4FE6" w:rsidP="007F4FE6">
      <w:pPr>
        <w:spacing w:after="0" w:line="240" w:lineRule="auto"/>
        <w:rPr>
          <w:rFonts w:ascii="Calibri" w:hAnsi="Calibri" w:cs="Calibri"/>
          <w:b/>
          <w:bCs/>
          <w:noProof/>
          <w:sz w:val="22"/>
          <w:szCs w:val="22"/>
          <w:lang w:eastAsia="en-GB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2126"/>
        <w:gridCol w:w="1945"/>
        <w:gridCol w:w="862"/>
      </w:tblGrid>
      <w:tr w:rsidR="007F4FE6" w:rsidRPr="00410955" w14:paraId="04D8DB75" w14:textId="77777777" w:rsidTr="00C20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70A83144" w14:textId="77777777" w:rsidR="007F4FE6" w:rsidRPr="00410955" w:rsidRDefault="007F4FE6" w:rsidP="00DC6C21">
            <w:pPr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noWrap/>
          </w:tcPr>
          <w:p w14:paraId="7F76E434" w14:textId="2ED2ECB1" w:rsidR="007F4FE6" w:rsidRPr="00410955" w:rsidRDefault="007F4FE6" w:rsidP="00DC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</w:rPr>
            </w:pPr>
            <w:r w:rsidRPr="00410955">
              <w:rPr>
                <w:rFonts w:ascii="Calibri" w:hAnsi="Calibri" w:cs="Calibri"/>
                <w:iCs/>
                <w:sz w:val="22"/>
              </w:rPr>
              <w:t xml:space="preserve">No Pain (n = </w:t>
            </w:r>
            <w:r w:rsidR="00BB4A78" w:rsidRPr="00410955">
              <w:rPr>
                <w:rFonts w:ascii="Calibri" w:hAnsi="Calibri" w:cs="Calibri"/>
                <w:iCs/>
                <w:sz w:val="22"/>
              </w:rPr>
              <w:t>22</w:t>
            </w:r>
            <w:r w:rsidRPr="00410955">
              <w:rPr>
                <w:rFonts w:ascii="Calibri" w:hAnsi="Calibri" w:cs="Calibri"/>
                <w:iCs/>
                <w:sz w:val="22"/>
              </w:rPr>
              <w:t>)</w:t>
            </w:r>
          </w:p>
        </w:tc>
        <w:tc>
          <w:tcPr>
            <w:tcW w:w="1945" w:type="dxa"/>
            <w:noWrap/>
          </w:tcPr>
          <w:p w14:paraId="0F1D8B51" w14:textId="0A0AA463" w:rsidR="007F4FE6" w:rsidRPr="00410955" w:rsidRDefault="007F4FE6" w:rsidP="00DC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</w:rPr>
            </w:pPr>
            <w:r w:rsidRPr="00410955">
              <w:rPr>
                <w:rFonts w:ascii="Calibri" w:hAnsi="Calibri" w:cs="Calibri"/>
                <w:iCs/>
                <w:sz w:val="22"/>
              </w:rPr>
              <w:t xml:space="preserve">Pain (n = </w:t>
            </w:r>
            <w:r w:rsidR="00BB4A78" w:rsidRPr="00410955">
              <w:rPr>
                <w:rFonts w:ascii="Calibri" w:hAnsi="Calibri" w:cs="Calibri"/>
                <w:iCs/>
                <w:sz w:val="22"/>
              </w:rPr>
              <w:t>59</w:t>
            </w:r>
            <w:r w:rsidR="00514A28" w:rsidRPr="00410955">
              <w:rPr>
                <w:rFonts w:ascii="Calibri" w:hAnsi="Calibri" w:cs="Calibri"/>
                <w:i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7B764F9B" w14:textId="77777777" w:rsidR="007F4FE6" w:rsidRPr="00410955" w:rsidRDefault="007F4FE6" w:rsidP="00DC6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Cs/>
                <w:sz w:val="22"/>
              </w:rPr>
            </w:pPr>
            <w:r w:rsidRPr="00410955">
              <w:rPr>
                <w:rFonts w:ascii="Calibri" w:hAnsi="Calibri" w:cs="Calibri"/>
                <w:b w:val="0"/>
                <w:bCs w:val="0"/>
                <w:iCs/>
                <w:sz w:val="22"/>
              </w:rPr>
              <w:t>p value</w:t>
            </w:r>
          </w:p>
        </w:tc>
      </w:tr>
      <w:tr w:rsidR="007F4FE6" w:rsidRPr="00410955" w14:paraId="2142A2FB" w14:textId="77777777" w:rsidTr="00C20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76CD70D7" w14:textId="77777777" w:rsidR="007F4FE6" w:rsidRPr="00410955" w:rsidRDefault="007F4FE6" w:rsidP="00DC6C2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  <w:t>Serum Total  ALP (U/L)</w:t>
            </w:r>
          </w:p>
        </w:tc>
        <w:tc>
          <w:tcPr>
            <w:tcW w:w="2126" w:type="dxa"/>
            <w:noWrap/>
          </w:tcPr>
          <w:p w14:paraId="426EE6CF" w14:textId="562A1C69" w:rsidR="007F4FE6" w:rsidRPr="00410955" w:rsidRDefault="00183665" w:rsidP="00DC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sz w:val="22"/>
                <w:lang w:eastAsia="en-GB"/>
              </w:rPr>
              <w:t>132</w:t>
            </w:r>
            <w:r w:rsidR="007F4FE6" w:rsidRPr="00410955">
              <w:rPr>
                <w:rFonts w:ascii="Calibri" w:eastAsia="Times New Roman" w:hAnsi="Calibri" w:cs="Calibri"/>
                <w:sz w:val="22"/>
                <w:lang w:eastAsia="en-GB"/>
              </w:rPr>
              <w:t>.</w:t>
            </w:r>
            <w:r w:rsidRPr="00410955">
              <w:rPr>
                <w:rFonts w:ascii="Calibri" w:eastAsia="Times New Roman" w:hAnsi="Calibri" w:cs="Calibri"/>
                <w:sz w:val="22"/>
                <w:lang w:eastAsia="en-GB"/>
              </w:rPr>
              <w:t>9</w:t>
            </w:r>
            <w:r w:rsidR="007F4FE6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="00DA3279" w:rsidRPr="00410955">
              <w:rPr>
                <w:rFonts w:ascii="Calibri" w:hAnsi="Calibri" w:cs="Calibri"/>
                <w:sz w:val="22"/>
              </w:rPr>
              <w:t>74</w:t>
            </w:r>
            <w:r w:rsidRPr="00410955">
              <w:rPr>
                <w:rFonts w:ascii="Calibri" w:hAnsi="Calibri" w:cs="Calibri"/>
                <w:sz w:val="22"/>
              </w:rPr>
              <w:t>.</w:t>
            </w:r>
            <w:r w:rsidR="00DA3279" w:rsidRPr="00410955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945" w:type="dxa"/>
            <w:noWrap/>
          </w:tcPr>
          <w:p w14:paraId="33997309" w14:textId="3AC58AAD" w:rsidR="007F4FE6" w:rsidRPr="00410955" w:rsidRDefault="007F4FE6" w:rsidP="00DC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  <w:r w:rsidR="00183665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="00183665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Pr="00410955">
              <w:rPr>
                <w:rFonts w:ascii="Calibri" w:hAnsi="Calibri" w:cs="Calibri"/>
                <w:sz w:val="22"/>
              </w:rPr>
              <w:t xml:space="preserve">± </w:t>
            </w:r>
            <w:r w:rsidR="00DA3279" w:rsidRPr="00410955">
              <w:rPr>
                <w:rFonts w:ascii="Calibri" w:hAnsi="Calibri" w:cs="Calibri"/>
                <w:sz w:val="22"/>
              </w:rPr>
              <w:t>87.9</w:t>
            </w:r>
          </w:p>
        </w:tc>
        <w:tc>
          <w:tcPr>
            <w:tcW w:w="0" w:type="auto"/>
            <w:noWrap/>
          </w:tcPr>
          <w:p w14:paraId="20DEDFF6" w14:textId="599CB208" w:rsidR="007F4FE6" w:rsidRPr="00410955" w:rsidRDefault="007F4FE6" w:rsidP="00DC6C2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 w:rsidR="00BB4A78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65</w:t>
            </w:r>
          </w:p>
        </w:tc>
      </w:tr>
      <w:tr w:rsidR="007F4FE6" w:rsidRPr="00410955" w14:paraId="02123F14" w14:textId="77777777" w:rsidTr="00C2018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14733D05" w14:textId="77777777" w:rsidR="007F4FE6" w:rsidRPr="00410955" w:rsidRDefault="007F4FE6" w:rsidP="00DC6C2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  <w:t>Serum BALP (U/L)</w:t>
            </w:r>
          </w:p>
        </w:tc>
        <w:tc>
          <w:tcPr>
            <w:tcW w:w="2126" w:type="dxa"/>
            <w:noWrap/>
          </w:tcPr>
          <w:p w14:paraId="23F8A762" w14:textId="1DB6986C" w:rsidR="007F4FE6" w:rsidRPr="00410955" w:rsidRDefault="00BB4A78" w:rsidP="00DC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sz w:val="22"/>
                <w:lang w:eastAsia="en-GB"/>
              </w:rPr>
              <w:t xml:space="preserve">37.6 </w:t>
            </w:r>
            <w:r w:rsidR="007F4FE6" w:rsidRPr="00410955">
              <w:rPr>
                <w:rFonts w:ascii="Calibri" w:hAnsi="Calibri" w:cs="Calibri"/>
                <w:sz w:val="22"/>
              </w:rPr>
              <w:t>±</w:t>
            </w:r>
            <w:r w:rsidR="007F4FE6" w:rsidRPr="00410955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="00DA3279" w:rsidRPr="00410955">
              <w:rPr>
                <w:rFonts w:ascii="Calibri" w:eastAsia="Times New Roman" w:hAnsi="Calibri" w:cs="Calibri"/>
                <w:sz w:val="22"/>
                <w:lang w:eastAsia="en-GB"/>
              </w:rPr>
              <w:t>29.8</w:t>
            </w:r>
          </w:p>
        </w:tc>
        <w:tc>
          <w:tcPr>
            <w:tcW w:w="1945" w:type="dxa"/>
            <w:noWrap/>
          </w:tcPr>
          <w:p w14:paraId="153A27C8" w14:textId="703795FB" w:rsidR="007F4FE6" w:rsidRPr="00410955" w:rsidRDefault="00BB4A78" w:rsidP="00DC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.8</w:t>
            </w:r>
            <w:r w:rsidR="007F4FE6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="00DA3279" w:rsidRPr="00410955">
              <w:rPr>
                <w:rFonts w:ascii="Calibri" w:hAnsi="Calibri" w:cs="Calibri"/>
                <w:sz w:val="22"/>
              </w:rPr>
              <w:t>42.2</w:t>
            </w:r>
          </w:p>
        </w:tc>
        <w:tc>
          <w:tcPr>
            <w:tcW w:w="0" w:type="auto"/>
            <w:noWrap/>
          </w:tcPr>
          <w:p w14:paraId="7314DA93" w14:textId="3E179500" w:rsidR="007F4FE6" w:rsidRPr="00410955" w:rsidRDefault="007F4FE6" w:rsidP="00DC6C2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 w:rsidR="00BB4A78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3</w:t>
            </w:r>
          </w:p>
        </w:tc>
      </w:tr>
      <w:tr w:rsidR="007F4FE6" w:rsidRPr="00410955" w14:paraId="107D2E1C" w14:textId="77777777" w:rsidTr="00C20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110A978B" w14:textId="77777777" w:rsidR="007F4FE6" w:rsidRPr="00410955" w:rsidRDefault="007F4FE6" w:rsidP="00DC6C2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  <w:t xml:space="preserve">Serum CTX </w:t>
            </w:r>
            <w:r w:rsidRPr="00410955">
              <w:rPr>
                <w:rFonts w:ascii="Symbol" w:eastAsia="Times New Roman" w:hAnsi="Symbol" w:cs="Calibri"/>
                <w:b w:val="0"/>
                <w:bCs w:val="0"/>
                <w:color w:val="000000"/>
                <w:sz w:val="22"/>
                <w:lang w:eastAsia="en-GB"/>
              </w:rPr>
              <w:t>(</w:t>
            </w:r>
            <w:r w:rsidRPr="00410955">
              <w:rPr>
                <w:rFonts w:ascii="Symbol" w:hAnsi="Symbol" w:cs="Calibri"/>
                <w:b w:val="0"/>
                <w:bCs w:val="0"/>
                <w:sz w:val="22"/>
                <w:lang w:val="en-US"/>
              </w:rPr>
              <w:t></w:t>
            </w:r>
            <w:r w:rsidRPr="00410955">
              <w:rPr>
                <w:rFonts w:ascii="Calibri" w:hAnsi="Calibri" w:cs="Calibri"/>
                <w:b w:val="0"/>
                <w:bCs w:val="0"/>
                <w:sz w:val="22"/>
                <w:lang w:val="en-US"/>
              </w:rPr>
              <w:t>g/L)</w:t>
            </w:r>
          </w:p>
        </w:tc>
        <w:tc>
          <w:tcPr>
            <w:tcW w:w="2126" w:type="dxa"/>
            <w:noWrap/>
          </w:tcPr>
          <w:p w14:paraId="5E646898" w14:textId="54E6EB1C" w:rsidR="007F4FE6" w:rsidRPr="00410955" w:rsidRDefault="00BB4A78" w:rsidP="00DC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sz w:val="22"/>
                <w:lang w:eastAsia="en-GB"/>
              </w:rPr>
              <w:t>0.45</w:t>
            </w:r>
            <w:r w:rsidR="007F4FE6" w:rsidRPr="00410955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Pr="00410955">
              <w:rPr>
                <w:rFonts w:ascii="Calibri" w:hAnsi="Calibri" w:cs="Calibri"/>
                <w:sz w:val="22"/>
              </w:rPr>
              <w:t>0</w:t>
            </w:r>
            <w:r w:rsidR="00183665" w:rsidRPr="00410955">
              <w:rPr>
                <w:rFonts w:ascii="Calibri" w:hAnsi="Calibri" w:cs="Calibri"/>
                <w:sz w:val="22"/>
              </w:rPr>
              <w:t>.</w:t>
            </w:r>
            <w:r w:rsidR="00DA3279" w:rsidRPr="00410955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945" w:type="dxa"/>
            <w:noWrap/>
          </w:tcPr>
          <w:p w14:paraId="4D0D696F" w14:textId="492BF208" w:rsidR="007F4FE6" w:rsidRPr="00410955" w:rsidRDefault="00BB4A78" w:rsidP="00DC6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1</w:t>
            </w:r>
            <w:r w:rsidR="007F4FE6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Pr="00410955">
              <w:rPr>
                <w:rFonts w:ascii="Calibri" w:hAnsi="Calibri" w:cs="Calibri"/>
                <w:sz w:val="22"/>
              </w:rPr>
              <w:t>0.</w:t>
            </w:r>
            <w:r w:rsidR="00DA3279" w:rsidRPr="00410955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0" w:type="auto"/>
            <w:noWrap/>
          </w:tcPr>
          <w:p w14:paraId="1692957A" w14:textId="336FD863" w:rsidR="007F4FE6" w:rsidRPr="00410955" w:rsidRDefault="007F4FE6" w:rsidP="00DC6C2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 w:rsidR="00BB4A78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3</w:t>
            </w:r>
          </w:p>
        </w:tc>
      </w:tr>
      <w:tr w:rsidR="007F4FE6" w:rsidRPr="00410955" w14:paraId="3543CD41" w14:textId="77777777" w:rsidTr="00C2018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14:paraId="2D5E91E9" w14:textId="77777777" w:rsidR="007F4FE6" w:rsidRPr="00410955" w:rsidRDefault="007F4FE6" w:rsidP="00DC6C2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</w:rPr>
              <w:t xml:space="preserve">Serum PINP </w:t>
            </w:r>
            <w:r w:rsidRPr="00410955">
              <w:rPr>
                <w:rFonts w:ascii="Symbol" w:eastAsia="Times New Roman" w:hAnsi="Symbol" w:cs="Calibri"/>
                <w:b w:val="0"/>
                <w:bCs w:val="0"/>
                <w:color w:val="000000"/>
                <w:sz w:val="22"/>
                <w:lang w:eastAsia="en-GB"/>
              </w:rPr>
              <w:t>(</w:t>
            </w:r>
            <w:r w:rsidRPr="00410955">
              <w:rPr>
                <w:rFonts w:ascii="Symbol" w:hAnsi="Symbol" w:cs="Calibri"/>
                <w:b w:val="0"/>
                <w:bCs w:val="0"/>
                <w:sz w:val="22"/>
                <w:lang w:val="en-US"/>
              </w:rPr>
              <w:t></w:t>
            </w:r>
            <w:r w:rsidRPr="00410955">
              <w:rPr>
                <w:rFonts w:ascii="Calibri" w:hAnsi="Calibri" w:cs="Calibri"/>
                <w:b w:val="0"/>
                <w:bCs w:val="0"/>
                <w:sz w:val="22"/>
                <w:lang w:val="en-US"/>
              </w:rPr>
              <w:t>g/L)</w:t>
            </w:r>
          </w:p>
        </w:tc>
        <w:tc>
          <w:tcPr>
            <w:tcW w:w="2126" w:type="dxa"/>
            <w:noWrap/>
          </w:tcPr>
          <w:p w14:paraId="201051CB" w14:textId="72052D4B" w:rsidR="007F4FE6" w:rsidRPr="00410955" w:rsidRDefault="00BB4A78" w:rsidP="00DC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sz w:val="22"/>
                <w:lang w:eastAsia="en-GB"/>
              </w:rPr>
              <w:t>105.7</w:t>
            </w:r>
            <w:r w:rsidR="007F4FE6" w:rsidRPr="00410955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="00DA3279" w:rsidRPr="00410955">
              <w:rPr>
                <w:rFonts w:ascii="Calibri" w:hAnsi="Calibri" w:cs="Calibri"/>
                <w:sz w:val="22"/>
              </w:rPr>
              <w:t>92.4</w:t>
            </w:r>
          </w:p>
        </w:tc>
        <w:tc>
          <w:tcPr>
            <w:tcW w:w="1945" w:type="dxa"/>
            <w:noWrap/>
          </w:tcPr>
          <w:p w14:paraId="2D1E8A6D" w14:textId="7C1907A2" w:rsidR="007F4FE6" w:rsidRPr="00410955" w:rsidRDefault="00BB4A78" w:rsidP="00DC6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1</w:t>
            </w:r>
            <w:r w:rsidR="007F4FE6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  <w:r w:rsidR="007F4FE6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="007F4FE6" w:rsidRPr="00410955">
              <w:rPr>
                <w:rFonts w:ascii="Calibri" w:hAnsi="Calibri" w:cs="Calibri"/>
                <w:sz w:val="22"/>
              </w:rPr>
              <w:t xml:space="preserve">± </w:t>
            </w:r>
            <w:r w:rsidR="00DA3279" w:rsidRPr="00410955">
              <w:rPr>
                <w:rFonts w:ascii="Calibri" w:hAnsi="Calibri" w:cs="Calibri"/>
                <w:sz w:val="22"/>
              </w:rPr>
              <w:t>107.3</w:t>
            </w:r>
          </w:p>
        </w:tc>
        <w:tc>
          <w:tcPr>
            <w:tcW w:w="0" w:type="auto"/>
            <w:noWrap/>
          </w:tcPr>
          <w:p w14:paraId="07B13B7D" w14:textId="5FDD5276" w:rsidR="007F4FE6" w:rsidRPr="00410955" w:rsidRDefault="007F4FE6" w:rsidP="00DC6C2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 w:rsidR="00BB4A78" w:rsidRPr="0041095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9</w:t>
            </w:r>
          </w:p>
        </w:tc>
      </w:tr>
    </w:tbl>
    <w:p w14:paraId="0A834D80" w14:textId="77777777" w:rsidR="007F4FE6" w:rsidRPr="00410955" w:rsidRDefault="007F4FE6">
      <w:pPr>
        <w:rPr>
          <w:rFonts w:ascii="Calibri" w:hAnsi="Calibri" w:cs="Calibri"/>
          <w:sz w:val="22"/>
          <w:szCs w:val="22"/>
        </w:rPr>
      </w:pPr>
    </w:p>
    <w:p w14:paraId="526CD3A1" w14:textId="05E98AFD" w:rsidR="00985E13" w:rsidRPr="00410955" w:rsidRDefault="00985E13">
      <w:pPr>
        <w:rPr>
          <w:rFonts w:ascii="Calibri" w:hAnsi="Calibri" w:cs="Calibri"/>
          <w:sz w:val="22"/>
          <w:szCs w:val="22"/>
        </w:rPr>
      </w:pPr>
      <w:r w:rsidRPr="00410955">
        <w:rPr>
          <w:rFonts w:ascii="Calibri" w:hAnsi="Calibri" w:cs="Calibri"/>
          <w:sz w:val="22"/>
          <w:szCs w:val="22"/>
        </w:rPr>
        <w:t xml:space="preserve">The values are means and standard </w:t>
      </w:r>
      <w:r w:rsidR="00DA3279" w:rsidRPr="00410955">
        <w:rPr>
          <w:rFonts w:ascii="Calibri" w:hAnsi="Calibri" w:cs="Calibri"/>
          <w:sz w:val="22"/>
          <w:szCs w:val="22"/>
        </w:rPr>
        <w:t>deviations. P-values refer to the statistical differences between groups assessed by T-test.</w:t>
      </w:r>
    </w:p>
    <w:sectPr w:rsidR="00985E13" w:rsidRPr="00410955" w:rsidSect="00F23B8B">
      <w:pgSz w:w="11900" w:h="1682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mirrorMargins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E6"/>
    <w:rsid w:val="00011757"/>
    <w:rsid w:val="00025F69"/>
    <w:rsid w:val="00036806"/>
    <w:rsid w:val="00037684"/>
    <w:rsid w:val="000413A3"/>
    <w:rsid w:val="00041C30"/>
    <w:rsid w:val="00047580"/>
    <w:rsid w:val="000511EE"/>
    <w:rsid w:val="00057333"/>
    <w:rsid w:val="00057668"/>
    <w:rsid w:val="00065242"/>
    <w:rsid w:val="0006771D"/>
    <w:rsid w:val="000717E2"/>
    <w:rsid w:val="00075D24"/>
    <w:rsid w:val="0008099F"/>
    <w:rsid w:val="000867AB"/>
    <w:rsid w:val="00096E93"/>
    <w:rsid w:val="000B21B3"/>
    <w:rsid w:val="000B49A5"/>
    <w:rsid w:val="000E6B6A"/>
    <w:rsid w:val="000F1644"/>
    <w:rsid w:val="00101040"/>
    <w:rsid w:val="00101C60"/>
    <w:rsid w:val="00103041"/>
    <w:rsid w:val="00111CEE"/>
    <w:rsid w:val="00117DA9"/>
    <w:rsid w:val="001218B9"/>
    <w:rsid w:val="00124617"/>
    <w:rsid w:val="001312B8"/>
    <w:rsid w:val="00135786"/>
    <w:rsid w:val="001407EE"/>
    <w:rsid w:val="00142351"/>
    <w:rsid w:val="00151137"/>
    <w:rsid w:val="001521B8"/>
    <w:rsid w:val="00183665"/>
    <w:rsid w:val="00192C55"/>
    <w:rsid w:val="001A0DF2"/>
    <w:rsid w:val="001A1EDD"/>
    <w:rsid w:val="001A39BD"/>
    <w:rsid w:val="001A5939"/>
    <w:rsid w:val="001A68AB"/>
    <w:rsid w:val="001C224B"/>
    <w:rsid w:val="001C62F8"/>
    <w:rsid w:val="001D3C4F"/>
    <w:rsid w:val="001E2202"/>
    <w:rsid w:val="001F5528"/>
    <w:rsid w:val="001F58BE"/>
    <w:rsid w:val="00206A05"/>
    <w:rsid w:val="00215364"/>
    <w:rsid w:val="002243E1"/>
    <w:rsid w:val="00224F8E"/>
    <w:rsid w:val="0023087E"/>
    <w:rsid w:val="002349B1"/>
    <w:rsid w:val="00234DD1"/>
    <w:rsid w:val="002404B8"/>
    <w:rsid w:val="002534B4"/>
    <w:rsid w:val="00265E53"/>
    <w:rsid w:val="00277709"/>
    <w:rsid w:val="0028409C"/>
    <w:rsid w:val="002946E5"/>
    <w:rsid w:val="002A3836"/>
    <w:rsid w:val="002C06B7"/>
    <w:rsid w:val="002D261B"/>
    <w:rsid w:val="002D4EED"/>
    <w:rsid w:val="002E5396"/>
    <w:rsid w:val="002F2EFB"/>
    <w:rsid w:val="002F402F"/>
    <w:rsid w:val="00301BB9"/>
    <w:rsid w:val="00303AD4"/>
    <w:rsid w:val="00315D1A"/>
    <w:rsid w:val="00323CE7"/>
    <w:rsid w:val="00326D10"/>
    <w:rsid w:val="00340752"/>
    <w:rsid w:val="00350FB4"/>
    <w:rsid w:val="00364DCD"/>
    <w:rsid w:val="00383B76"/>
    <w:rsid w:val="003867FF"/>
    <w:rsid w:val="003871E1"/>
    <w:rsid w:val="00387656"/>
    <w:rsid w:val="003A2519"/>
    <w:rsid w:val="003A41C0"/>
    <w:rsid w:val="003A4944"/>
    <w:rsid w:val="003B2402"/>
    <w:rsid w:val="003B2E25"/>
    <w:rsid w:val="003B69E0"/>
    <w:rsid w:val="003B7EB6"/>
    <w:rsid w:val="003D6611"/>
    <w:rsid w:val="003E16C5"/>
    <w:rsid w:val="003F04C2"/>
    <w:rsid w:val="003F224F"/>
    <w:rsid w:val="0040190B"/>
    <w:rsid w:val="00404581"/>
    <w:rsid w:val="00410955"/>
    <w:rsid w:val="004118B7"/>
    <w:rsid w:val="00420B5D"/>
    <w:rsid w:val="00422E51"/>
    <w:rsid w:val="00424AAE"/>
    <w:rsid w:val="00437808"/>
    <w:rsid w:val="00440BC1"/>
    <w:rsid w:val="0044353C"/>
    <w:rsid w:val="004534C1"/>
    <w:rsid w:val="004620C8"/>
    <w:rsid w:val="0048429C"/>
    <w:rsid w:val="00490A86"/>
    <w:rsid w:val="00491FC6"/>
    <w:rsid w:val="0049383F"/>
    <w:rsid w:val="004A6F3B"/>
    <w:rsid w:val="004B0B8B"/>
    <w:rsid w:val="004D0E56"/>
    <w:rsid w:val="004E2172"/>
    <w:rsid w:val="004E68DE"/>
    <w:rsid w:val="004F1B63"/>
    <w:rsid w:val="004F77EE"/>
    <w:rsid w:val="00501706"/>
    <w:rsid w:val="00502FCD"/>
    <w:rsid w:val="00503126"/>
    <w:rsid w:val="00503F2A"/>
    <w:rsid w:val="005044EE"/>
    <w:rsid w:val="0050728D"/>
    <w:rsid w:val="00514A28"/>
    <w:rsid w:val="005222B3"/>
    <w:rsid w:val="005332D6"/>
    <w:rsid w:val="005377BA"/>
    <w:rsid w:val="00541C92"/>
    <w:rsid w:val="005643F9"/>
    <w:rsid w:val="005713F1"/>
    <w:rsid w:val="00571E00"/>
    <w:rsid w:val="0058214D"/>
    <w:rsid w:val="00584B7D"/>
    <w:rsid w:val="0059271D"/>
    <w:rsid w:val="005A2355"/>
    <w:rsid w:val="005A693B"/>
    <w:rsid w:val="005B7B2A"/>
    <w:rsid w:val="005D33B6"/>
    <w:rsid w:val="005E16C1"/>
    <w:rsid w:val="005E502C"/>
    <w:rsid w:val="005F252D"/>
    <w:rsid w:val="006015E0"/>
    <w:rsid w:val="0061409F"/>
    <w:rsid w:val="00621C1E"/>
    <w:rsid w:val="00623A59"/>
    <w:rsid w:val="00625527"/>
    <w:rsid w:val="00626998"/>
    <w:rsid w:val="00637D24"/>
    <w:rsid w:val="00657C3A"/>
    <w:rsid w:val="0067076F"/>
    <w:rsid w:val="0067204F"/>
    <w:rsid w:val="00683B2B"/>
    <w:rsid w:val="00685380"/>
    <w:rsid w:val="006A4ACC"/>
    <w:rsid w:val="006B4239"/>
    <w:rsid w:val="006B4EBD"/>
    <w:rsid w:val="006B6462"/>
    <w:rsid w:val="006B6481"/>
    <w:rsid w:val="006B6680"/>
    <w:rsid w:val="006C388E"/>
    <w:rsid w:val="006D042C"/>
    <w:rsid w:val="006D7446"/>
    <w:rsid w:val="006D7F7E"/>
    <w:rsid w:val="006E7B90"/>
    <w:rsid w:val="00700F81"/>
    <w:rsid w:val="007010B7"/>
    <w:rsid w:val="007038E9"/>
    <w:rsid w:val="00703FBE"/>
    <w:rsid w:val="00705556"/>
    <w:rsid w:val="00710C0F"/>
    <w:rsid w:val="007119BB"/>
    <w:rsid w:val="00713DBA"/>
    <w:rsid w:val="0072103D"/>
    <w:rsid w:val="0072157F"/>
    <w:rsid w:val="00725EBB"/>
    <w:rsid w:val="007368B3"/>
    <w:rsid w:val="00736D1B"/>
    <w:rsid w:val="00747C5F"/>
    <w:rsid w:val="007528C5"/>
    <w:rsid w:val="00763EAB"/>
    <w:rsid w:val="00771A57"/>
    <w:rsid w:val="00776B54"/>
    <w:rsid w:val="007837F7"/>
    <w:rsid w:val="00784245"/>
    <w:rsid w:val="007907C8"/>
    <w:rsid w:val="007B0D2D"/>
    <w:rsid w:val="007B0F58"/>
    <w:rsid w:val="007B7218"/>
    <w:rsid w:val="007B7C67"/>
    <w:rsid w:val="007D3ADD"/>
    <w:rsid w:val="007D5917"/>
    <w:rsid w:val="007E1811"/>
    <w:rsid w:val="007E2674"/>
    <w:rsid w:val="007F0BBB"/>
    <w:rsid w:val="007F14F3"/>
    <w:rsid w:val="007F354E"/>
    <w:rsid w:val="007F3A05"/>
    <w:rsid w:val="007F4FE6"/>
    <w:rsid w:val="007F6FE7"/>
    <w:rsid w:val="008031CF"/>
    <w:rsid w:val="00804985"/>
    <w:rsid w:val="00830DF1"/>
    <w:rsid w:val="00856B77"/>
    <w:rsid w:val="008669B6"/>
    <w:rsid w:val="008716D9"/>
    <w:rsid w:val="00874293"/>
    <w:rsid w:val="00880D26"/>
    <w:rsid w:val="008929E4"/>
    <w:rsid w:val="008941AD"/>
    <w:rsid w:val="00895EEA"/>
    <w:rsid w:val="008A1A18"/>
    <w:rsid w:val="008A63D7"/>
    <w:rsid w:val="008A72A7"/>
    <w:rsid w:val="008C09DF"/>
    <w:rsid w:val="008C0BE2"/>
    <w:rsid w:val="008C573F"/>
    <w:rsid w:val="008D3120"/>
    <w:rsid w:val="008E100B"/>
    <w:rsid w:val="008F0137"/>
    <w:rsid w:val="008F02B7"/>
    <w:rsid w:val="008F04B5"/>
    <w:rsid w:val="008F2968"/>
    <w:rsid w:val="009131DC"/>
    <w:rsid w:val="0091789F"/>
    <w:rsid w:val="009267CC"/>
    <w:rsid w:val="00930469"/>
    <w:rsid w:val="00932533"/>
    <w:rsid w:val="00934589"/>
    <w:rsid w:val="0093512C"/>
    <w:rsid w:val="00942C0F"/>
    <w:rsid w:val="00945DC6"/>
    <w:rsid w:val="00973996"/>
    <w:rsid w:val="00977341"/>
    <w:rsid w:val="00977398"/>
    <w:rsid w:val="00985E13"/>
    <w:rsid w:val="009934E7"/>
    <w:rsid w:val="0099356D"/>
    <w:rsid w:val="00993C7D"/>
    <w:rsid w:val="00994570"/>
    <w:rsid w:val="009A12B8"/>
    <w:rsid w:val="009A63AB"/>
    <w:rsid w:val="009A7430"/>
    <w:rsid w:val="009B240E"/>
    <w:rsid w:val="009B26AA"/>
    <w:rsid w:val="009B566E"/>
    <w:rsid w:val="009F7FAA"/>
    <w:rsid w:val="00A00EE2"/>
    <w:rsid w:val="00A0221C"/>
    <w:rsid w:val="00A065C9"/>
    <w:rsid w:val="00A177BA"/>
    <w:rsid w:val="00A2369F"/>
    <w:rsid w:val="00A33060"/>
    <w:rsid w:val="00A36E32"/>
    <w:rsid w:val="00A43F4B"/>
    <w:rsid w:val="00A47FA9"/>
    <w:rsid w:val="00A50686"/>
    <w:rsid w:val="00A63B3F"/>
    <w:rsid w:val="00A757F3"/>
    <w:rsid w:val="00A838CE"/>
    <w:rsid w:val="00A85340"/>
    <w:rsid w:val="00A91BA4"/>
    <w:rsid w:val="00AA42C2"/>
    <w:rsid w:val="00AB5C40"/>
    <w:rsid w:val="00AC1E6F"/>
    <w:rsid w:val="00AD6849"/>
    <w:rsid w:val="00AE3BE8"/>
    <w:rsid w:val="00AE42D3"/>
    <w:rsid w:val="00AE5672"/>
    <w:rsid w:val="00AE5714"/>
    <w:rsid w:val="00AF3CA1"/>
    <w:rsid w:val="00B02629"/>
    <w:rsid w:val="00B16F78"/>
    <w:rsid w:val="00B23472"/>
    <w:rsid w:val="00B25617"/>
    <w:rsid w:val="00B36584"/>
    <w:rsid w:val="00B41A1B"/>
    <w:rsid w:val="00B51443"/>
    <w:rsid w:val="00B66DFF"/>
    <w:rsid w:val="00B82070"/>
    <w:rsid w:val="00B83239"/>
    <w:rsid w:val="00B8741A"/>
    <w:rsid w:val="00B87CFC"/>
    <w:rsid w:val="00B935B2"/>
    <w:rsid w:val="00B93A9F"/>
    <w:rsid w:val="00BA357F"/>
    <w:rsid w:val="00BA5E37"/>
    <w:rsid w:val="00BB499E"/>
    <w:rsid w:val="00BB4A78"/>
    <w:rsid w:val="00BB6BF8"/>
    <w:rsid w:val="00BC2569"/>
    <w:rsid w:val="00BE6630"/>
    <w:rsid w:val="00C1134E"/>
    <w:rsid w:val="00C11C71"/>
    <w:rsid w:val="00C1345D"/>
    <w:rsid w:val="00C15614"/>
    <w:rsid w:val="00C17A27"/>
    <w:rsid w:val="00C20183"/>
    <w:rsid w:val="00C21F5F"/>
    <w:rsid w:val="00C22C61"/>
    <w:rsid w:val="00C26A06"/>
    <w:rsid w:val="00C31C3B"/>
    <w:rsid w:val="00C35DDD"/>
    <w:rsid w:val="00C3721E"/>
    <w:rsid w:val="00C37E2B"/>
    <w:rsid w:val="00C40033"/>
    <w:rsid w:val="00C46691"/>
    <w:rsid w:val="00C5239F"/>
    <w:rsid w:val="00C54011"/>
    <w:rsid w:val="00C55878"/>
    <w:rsid w:val="00C75B34"/>
    <w:rsid w:val="00C77613"/>
    <w:rsid w:val="00CA0236"/>
    <w:rsid w:val="00CA5A19"/>
    <w:rsid w:val="00CB267D"/>
    <w:rsid w:val="00CC7281"/>
    <w:rsid w:val="00CD2D7F"/>
    <w:rsid w:val="00CE1290"/>
    <w:rsid w:val="00CE5825"/>
    <w:rsid w:val="00CF1522"/>
    <w:rsid w:val="00D005EB"/>
    <w:rsid w:val="00D05EB5"/>
    <w:rsid w:val="00D14542"/>
    <w:rsid w:val="00D27954"/>
    <w:rsid w:val="00D31F9C"/>
    <w:rsid w:val="00D40622"/>
    <w:rsid w:val="00D41F48"/>
    <w:rsid w:val="00D44F3B"/>
    <w:rsid w:val="00D56049"/>
    <w:rsid w:val="00D77DA3"/>
    <w:rsid w:val="00D80A8B"/>
    <w:rsid w:val="00D859EA"/>
    <w:rsid w:val="00D86AC6"/>
    <w:rsid w:val="00D90A87"/>
    <w:rsid w:val="00D93BF0"/>
    <w:rsid w:val="00D950C4"/>
    <w:rsid w:val="00DA3279"/>
    <w:rsid w:val="00DA4006"/>
    <w:rsid w:val="00DA522E"/>
    <w:rsid w:val="00DB0DDE"/>
    <w:rsid w:val="00DD663F"/>
    <w:rsid w:val="00DF3F89"/>
    <w:rsid w:val="00DF7C9D"/>
    <w:rsid w:val="00E04E4C"/>
    <w:rsid w:val="00E07A56"/>
    <w:rsid w:val="00E213D8"/>
    <w:rsid w:val="00E22D74"/>
    <w:rsid w:val="00E375B4"/>
    <w:rsid w:val="00E376E1"/>
    <w:rsid w:val="00E51815"/>
    <w:rsid w:val="00E522B5"/>
    <w:rsid w:val="00E54725"/>
    <w:rsid w:val="00E7126B"/>
    <w:rsid w:val="00E811E1"/>
    <w:rsid w:val="00E97A07"/>
    <w:rsid w:val="00EA70EC"/>
    <w:rsid w:val="00EB4528"/>
    <w:rsid w:val="00EC6351"/>
    <w:rsid w:val="00ED3A8E"/>
    <w:rsid w:val="00ED44BF"/>
    <w:rsid w:val="00EE0048"/>
    <w:rsid w:val="00EE475B"/>
    <w:rsid w:val="00EE7484"/>
    <w:rsid w:val="00EF0982"/>
    <w:rsid w:val="00EF1C6D"/>
    <w:rsid w:val="00EF1F8E"/>
    <w:rsid w:val="00EF3E71"/>
    <w:rsid w:val="00F11CF8"/>
    <w:rsid w:val="00F1552A"/>
    <w:rsid w:val="00F1601D"/>
    <w:rsid w:val="00F23B8B"/>
    <w:rsid w:val="00F327A0"/>
    <w:rsid w:val="00F41015"/>
    <w:rsid w:val="00F520DE"/>
    <w:rsid w:val="00F53BA8"/>
    <w:rsid w:val="00F54F5D"/>
    <w:rsid w:val="00F5766F"/>
    <w:rsid w:val="00F6253C"/>
    <w:rsid w:val="00F62A6B"/>
    <w:rsid w:val="00F62C67"/>
    <w:rsid w:val="00F723C0"/>
    <w:rsid w:val="00F879CE"/>
    <w:rsid w:val="00F94139"/>
    <w:rsid w:val="00F94C04"/>
    <w:rsid w:val="00FA117C"/>
    <w:rsid w:val="00FB2E23"/>
    <w:rsid w:val="00FB515C"/>
    <w:rsid w:val="00FC0ECF"/>
    <w:rsid w:val="00FC6A50"/>
    <w:rsid w:val="00FC7386"/>
    <w:rsid w:val="00FC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2DFB8"/>
  <w15:chartTrackingRefBased/>
  <w15:docId w15:val="{938D6ACF-8D4D-B943-9AA0-EDD2209B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lang w:val="en-GB" w:eastAsia="en-US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90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290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90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290"/>
    <w:pPr>
      <w:spacing w:after="0"/>
      <w:jc w:val="left"/>
      <w:outlineLvl w:val="2"/>
    </w:pPr>
    <w:rPr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90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9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90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290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90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90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E1290"/>
    <w:rPr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CE1290"/>
    <w:rPr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rsid w:val="00CE1290"/>
    <w:rPr>
      <w:smallCaps/>
      <w:spacing w:val="5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E1290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CE1290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semiHidden/>
    <w:rsid w:val="00CE1290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CE1290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CE1290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CE1290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29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E129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CE1290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90"/>
    <w:pPr>
      <w:spacing w:after="720" w:line="240" w:lineRule="auto"/>
      <w:jc w:val="right"/>
    </w:pPr>
    <w:rPr>
      <w:rFonts w:ascii="Cambria" w:hAnsi="Cambria" w:cs="Times New Roman"/>
      <w:szCs w:val="22"/>
    </w:rPr>
  </w:style>
  <w:style w:type="character" w:customStyle="1" w:styleId="SubtitleChar">
    <w:name w:val="Subtitle Char"/>
    <w:link w:val="Subtitle"/>
    <w:uiPriority w:val="11"/>
    <w:rsid w:val="00CE1290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CE1290"/>
    <w:rPr>
      <w:b/>
      <w:color w:val="C0504D"/>
    </w:rPr>
  </w:style>
  <w:style w:type="character" w:styleId="Emphasis">
    <w:name w:val="Emphasis"/>
    <w:uiPriority w:val="20"/>
    <w:qFormat/>
    <w:rsid w:val="00CE1290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CE129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E1290"/>
  </w:style>
  <w:style w:type="paragraph" w:styleId="ListParagraph">
    <w:name w:val="List Paragraph"/>
    <w:basedOn w:val="Normal"/>
    <w:uiPriority w:val="34"/>
    <w:qFormat/>
    <w:rsid w:val="00CE12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E1290"/>
    <w:rPr>
      <w:i/>
    </w:rPr>
  </w:style>
  <w:style w:type="character" w:customStyle="1" w:styleId="QuoteChar">
    <w:name w:val="Quote Char"/>
    <w:link w:val="Quote"/>
    <w:uiPriority w:val="29"/>
    <w:rsid w:val="00CE1290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9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"/>
    <w:uiPriority w:val="30"/>
    <w:rsid w:val="00CE1290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CE1290"/>
    <w:rPr>
      <w:i/>
    </w:rPr>
  </w:style>
  <w:style w:type="character" w:styleId="IntenseEmphasis">
    <w:name w:val="Intense Emphasis"/>
    <w:uiPriority w:val="21"/>
    <w:qFormat/>
    <w:rsid w:val="00CE1290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CE1290"/>
    <w:rPr>
      <w:b/>
    </w:rPr>
  </w:style>
  <w:style w:type="character" w:styleId="IntenseReference">
    <w:name w:val="Intense Reference"/>
    <w:uiPriority w:val="32"/>
    <w:qFormat/>
    <w:rsid w:val="00CE1290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E1290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1290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096E93"/>
  </w:style>
  <w:style w:type="table" w:styleId="PlainTable2">
    <w:name w:val="Plain Table 2"/>
    <w:basedOn w:val="TableNormal"/>
    <w:uiPriority w:val="42"/>
    <w:rsid w:val="007F4FE6"/>
    <w:pPr>
      <w:spacing w:after="0" w:line="240" w:lineRule="auto"/>
      <w:jc w:val="left"/>
    </w:pPr>
    <w:rPr>
      <w:rFonts w:eastAsiaTheme="min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STON Stuart</dc:creator>
  <cp:keywords/>
  <dc:description/>
  <cp:lastModifiedBy>Stuart Ralston</cp:lastModifiedBy>
  <cp:revision>4</cp:revision>
  <cp:lastPrinted>2024-08-09T12:01:00Z</cp:lastPrinted>
  <dcterms:created xsi:type="dcterms:W3CDTF">2024-08-08T17:35:00Z</dcterms:created>
  <dcterms:modified xsi:type="dcterms:W3CDTF">2024-08-09T12:32:00Z</dcterms:modified>
</cp:coreProperties>
</file>